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C80EA37" w:rsidR="00BB3F47" w:rsidRPr="00892E17" w:rsidRDefault="002E0BC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477B62AC" w:rsidR="00BB3F47" w:rsidRPr="00892E17" w:rsidRDefault="0060058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3933348B" w:rsidR="00BB3F47" w:rsidRPr="00892E17" w:rsidRDefault="0060058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F391C9D" w:rsidR="00BB3F47" w:rsidRPr="00892E17" w:rsidRDefault="0060058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6455F8B3" w:rsidR="00BB3F47" w:rsidRPr="00892E17" w:rsidRDefault="0060058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2829971C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5AFE943B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7D02BD7A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472012FB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6FB87B80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6BF25888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3DE3F31D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2BCB5932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600587">
              <w:rPr>
                <w:rFonts w:ascii="Arial" w:eastAsia="Calibri" w:hAnsi="Arial" w:cs="Arial"/>
              </w:rPr>
              <w:t xml:space="preserve"> (Results)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E2709D7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007572AF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9B08BC7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CC08FCC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19F85DD0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6CAA5B7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2F299DB5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A79EAE2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624AF4C6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5C7FCC63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3F8BDF79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4B92F983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68F32BC9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="00600587">
              <w:rPr>
                <w:rFonts w:ascii="Arial" w:eastAsia="Calibri" w:hAnsi="Arial" w:cs="Arial"/>
              </w:rPr>
              <w:t xml:space="preserve"> and Supplementary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57A163EE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1ACA7B0E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5, 6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6C3DE45D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C05E78A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7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2E0BCB">
              <w:rPr>
                <w:rFonts w:ascii="Arial" w:eastAsia="Microsoft JhengHei UI" w:hAnsi="Arial" w:cs="Arial"/>
                <w:szCs w:val="20"/>
                <w:lang w:val="it-CH"/>
              </w:rPr>
              <w:t xml:space="preserve">*Dindo D, Demartines N, Clavien P-A. </w:t>
            </w:r>
            <w:r w:rsidRPr="00892E17">
              <w:rPr>
                <w:rFonts w:ascii="Arial" w:eastAsia="Microsoft JhengHei UI" w:hAnsi="Arial" w:cs="Arial"/>
                <w:szCs w:val="20"/>
              </w:rPr>
              <w:t>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0E2E787B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5C75AB56" w:rsidR="00BB3F47" w:rsidRPr="00892E17" w:rsidRDefault="004F0D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1</w:t>
            </w:r>
            <w:r w:rsidR="00AE50C7"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254F4FD9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56D3FBB2" w:rsidR="00BB3F47" w:rsidRPr="00892E17" w:rsidRDefault="000D4819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-12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1ABE84EB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2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2AAED631" w:rsidR="00BB3F47" w:rsidRPr="00892E17" w:rsidRDefault="000D4819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2E424393" w:rsidR="00BB3F47" w:rsidRPr="00892E17" w:rsidRDefault="004F0DF4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0D4819"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5E8015E0" w:rsidR="00BB3F47" w:rsidRPr="00892E17" w:rsidRDefault="004F0DF4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0D4819"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4E1BB22D" w:rsidR="00BB3F47" w:rsidRPr="00892E17" w:rsidRDefault="00CE3250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0D4819">
              <w:rPr>
                <w:rFonts w:ascii="Arial" w:eastAsia="Calibri" w:hAnsi="Arial" w:cs="Arial"/>
              </w:rPr>
              <w:t>2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D4819"/>
    <w:rsid w:val="002E0BCB"/>
    <w:rsid w:val="004F0DF4"/>
    <w:rsid w:val="00531DC8"/>
    <w:rsid w:val="00600587"/>
    <w:rsid w:val="007402F5"/>
    <w:rsid w:val="00AE50C7"/>
    <w:rsid w:val="00BB3F47"/>
    <w:rsid w:val="00CE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442</Words>
  <Characters>822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Ingmar Rompen</cp:lastModifiedBy>
  <cp:revision>3</cp:revision>
  <dcterms:created xsi:type="dcterms:W3CDTF">2023-07-16T20:19:00Z</dcterms:created>
  <dcterms:modified xsi:type="dcterms:W3CDTF">2023-07-19T05:08:00Z</dcterms:modified>
</cp:coreProperties>
</file>